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60AF" w:rsidRPr="006C52D4" w:rsidRDefault="006F60AF" w:rsidP="006F60AF">
      <w:pPr>
        <w:rPr>
          <w:rFonts w:cstheme="minorHAnsi"/>
        </w:rPr>
      </w:pPr>
      <w:r>
        <w:t xml:space="preserve">Supplementary </w:t>
      </w:r>
      <w:r w:rsidRPr="006C52D4">
        <w:rPr>
          <w:rFonts w:cstheme="minorHAnsi"/>
        </w:rPr>
        <w:t xml:space="preserve">Table </w:t>
      </w:r>
      <w:r w:rsidR="00E930C4">
        <w:rPr>
          <w:rFonts w:cstheme="minorHAnsi"/>
        </w:rPr>
        <w:t>3</w:t>
      </w:r>
      <w:r w:rsidRPr="006C52D4">
        <w:rPr>
          <w:rFonts w:cstheme="minorHAnsi"/>
        </w:rPr>
        <w:t xml:space="preserve">. List of upstream regulators that drive differential expression between APBD </w:t>
      </w:r>
      <w:r w:rsidR="00E424A0">
        <w:rPr>
          <w:rFonts w:cstheme="minorHAnsi"/>
        </w:rPr>
        <w:t>c</w:t>
      </w:r>
      <w:r w:rsidRPr="006C52D4">
        <w:rPr>
          <w:rFonts w:cstheme="minorHAnsi"/>
        </w:rPr>
        <w:t>ases and controls (p &lt; 1x10</w:t>
      </w:r>
      <w:r w:rsidRPr="006C52D4">
        <w:rPr>
          <w:rFonts w:cstheme="minorHAnsi"/>
          <w:vertAlign w:val="superscript"/>
        </w:rPr>
        <w:t>-5</w:t>
      </w:r>
      <w:r w:rsidRPr="006C52D4">
        <w:rPr>
          <w:rFonts w:cstheme="minorHAnsi"/>
        </w:rPr>
        <w:t>). Predicted activation state describes whether upstream regulator was predicted to be activated or inhibited based on the expression profiles of its downstream targets in cases vs controls. P</w:t>
      </w:r>
      <w:r w:rsidR="0036576F">
        <w:rPr>
          <w:rFonts w:cstheme="minorHAnsi"/>
        </w:rPr>
        <w:t>-</w:t>
      </w:r>
      <w:r w:rsidRPr="006C52D4">
        <w:rPr>
          <w:rFonts w:cstheme="minorHAnsi"/>
        </w:rPr>
        <w:t xml:space="preserve">values represent one-tailed Fisher’s exact test.  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61"/>
        <w:gridCol w:w="2406"/>
        <w:gridCol w:w="1728"/>
        <w:gridCol w:w="1384"/>
      </w:tblGrid>
      <w:tr w:rsidR="006F60AF" w:rsidRPr="00E069D4" w:rsidTr="004C4363">
        <w:trPr>
          <w:trHeight w:val="5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:rsidR="006F60AF" w:rsidRPr="00E069D4" w:rsidRDefault="006F60AF" w:rsidP="004C43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:rsidR="006F60AF" w:rsidRPr="00E069D4" w:rsidRDefault="006F60AF" w:rsidP="004C43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Molecule Typ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hideMark/>
          </w:tcPr>
          <w:p w:rsidR="006F60AF" w:rsidRDefault="006F60AF" w:rsidP="004C43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Predicted</w:t>
            </w:r>
          </w:p>
          <w:p w:rsidR="006F60AF" w:rsidRPr="00E069D4" w:rsidRDefault="006F60AF" w:rsidP="004C43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Activation Stat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6F60AF" w:rsidRDefault="006F60AF" w:rsidP="004C43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 xml:space="preserve">p-value of </w:t>
            </w:r>
          </w:p>
          <w:p w:rsidR="006F60AF" w:rsidRPr="00E069D4" w:rsidRDefault="006F60AF" w:rsidP="004C43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overlap</w:t>
            </w:r>
          </w:p>
        </w:tc>
      </w:tr>
      <w:tr w:rsidR="006F60AF" w:rsidRPr="00E069D4" w:rsidTr="004C4363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:rsidR="006F60AF" w:rsidRPr="00E069D4" w:rsidRDefault="006F60AF" w:rsidP="004C4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3E-24</w:t>
            </w:r>
          </w:p>
        </w:tc>
      </w:tr>
      <w:tr w:rsidR="006F60AF" w:rsidRPr="00E069D4" w:rsidTr="004C4363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F60AF" w:rsidRPr="00E069D4" w:rsidRDefault="006F60AF" w:rsidP="004C4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6E-21</w:t>
            </w:r>
          </w:p>
        </w:tc>
      </w:tr>
      <w:tr w:rsidR="006F60AF" w:rsidRPr="00E069D4" w:rsidTr="004C4363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:rsidR="006F60AF" w:rsidRPr="00E069D4" w:rsidRDefault="006F60AF" w:rsidP="004C4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9E-19</w:t>
            </w:r>
          </w:p>
        </w:tc>
      </w:tr>
      <w:tr w:rsidR="006F60AF" w:rsidRPr="00E069D4" w:rsidTr="004C4363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BP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F60AF" w:rsidRPr="00E069D4" w:rsidRDefault="006F60AF" w:rsidP="004C4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E-16</w:t>
            </w:r>
          </w:p>
        </w:tc>
        <w:bookmarkStart w:id="0" w:name="_GoBack"/>
        <w:bookmarkEnd w:id="0"/>
      </w:tr>
      <w:tr w:rsidR="006F60AF" w:rsidRPr="00E069D4" w:rsidTr="004C4363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:rsidR="006F60AF" w:rsidRPr="00E069D4" w:rsidRDefault="006F60AF" w:rsidP="004C4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E-15</w:t>
            </w:r>
          </w:p>
        </w:tc>
      </w:tr>
      <w:tr w:rsidR="006F60AF" w:rsidRPr="00E069D4" w:rsidTr="004C4363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C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F60AF" w:rsidRPr="00E069D4" w:rsidRDefault="006F60AF" w:rsidP="004C4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6E-15</w:t>
            </w:r>
          </w:p>
        </w:tc>
      </w:tr>
      <w:tr w:rsidR="006F60AF" w:rsidRPr="00E069D4" w:rsidTr="004C4363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E2L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:rsidR="006F60AF" w:rsidRPr="00E069D4" w:rsidRDefault="006F60AF" w:rsidP="004C4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4E-15</w:t>
            </w:r>
          </w:p>
        </w:tc>
      </w:tr>
      <w:tr w:rsidR="006F60AF" w:rsidRPr="00E069D4" w:rsidTr="004C4363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NF4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F60AF" w:rsidRPr="00E069D4" w:rsidRDefault="006F60AF" w:rsidP="004C4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E-14</w:t>
            </w:r>
          </w:p>
        </w:tc>
      </w:tr>
      <w:tr w:rsidR="006F60AF" w:rsidRPr="00E069D4" w:rsidTr="004C4363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2F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:rsidR="006F60AF" w:rsidRPr="00E069D4" w:rsidRDefault="006F60AF" w:rsidP="004C4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2E-14</w:t>
            </w:r>
          </w:p>
        </w:tc>
      </w:tr>
      <w:tr w:rsidR="006F60AF" w:rsidRPr="00E069D4" w:rsidTr="004C4363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F60AF" w:rsidRPr="00E069D4" w:rsidRDefault="006F60AF" w:rsidP="004C4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E-13</w:t>
            </w:r>
          </w:p>
        </w:tc>
      </w:tr>
      <w:tr w:rsidR="006F60AF" w:rsidRPr="00E069D4" w:rsidTr="004C4363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O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as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:rsidR="006F60AF" w:rsidRPr="00E069D4" w:rsidRDefault="006F60AF" w:rsidP="004C4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E-13</w:t>
            </w:r>
          </w:p>
        </w:tc>
      </w:tr>
      <w:tr w:rsidR="006F60AF" w:rsidRPr="00E069D4" w:rsidTr="004C4363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CTO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F60AF" w:rsidRPr="00E069D4" w:rsidRDefault="006F60AF" w:rsidP="004C4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3E-13</w:t>
            </w:r>
          </w:p>
        </w:tc>
      </w:tr>
      <w:tr w:rsidR="006F60AF" w:rsidRPr="00E069D4" w:rsidTr="004C4363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P1B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:rsidR="006F60AF" w:rsidRPr="00E069D4" w:rsidRDefault="006F60AF" w:rsidP="004C4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1E-12</w:t>
            </w:r>
          </w:p>
        </w:tc>
      </w:tr>
      <w:tr w:rsidR="006F60AF" w:rsidRPr="00E069D4" w:rsidTr="004C4363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F60AF" w:rsidRPr="00E069D4" w:rsidRDefault="006F60AF" w:rsidP="004C4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E-11</w:t>
            </w:r>
          </w:p>
        </w:tc>
      </w:tr>
      <w:tr w:rsidR="006F60AF" w:rsidRPr="00E069D4" w:rsidTr="004C4363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T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:rsidR="006F60AF" w:rsidRPr="00E069D4" w:rsidRDefault="006F60AF" w:rsidP="004C4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5E-11</w:t>
            </w:r>
          </w:p>
        </w:tc>
      </w:tr>
      <w:tr w:rsidR="006F60AF" w:rsidRPr="00E069D4" w:rsidTr="004C4363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as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F60AF" w:rsidRPr="00E069D4" w:rsidRDefault="006F60AF" w:rsidP="004C4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9E-11</w:t>
            </w:r>
          </w:p>
        </w:tc>
      </w:tr>
      <w:tr w:rsidR="006F60AF" w:rsidRPr="00E069D4" w:rsidTr="004C4363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3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:rsidR="006F60AF" w:rsidRPr="00E069D4" w:rsidRDefault="006F60AF" w:rsidP="004C4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9E-11</w:t>
            </w:r>
          </w:p>
        </w:tc>
      </w:tr>
      <w:tr w:rsidR="006F60AF" w:rsidRPr="00E069D4" w:rsidTr="004C4363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F60AF" w:rsidRPr="00E069D4" w:rsidRDefault="006F60AF" w:rsidP="004C4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5E-10</w:t>
            </w:r>
          </w:p>
        </w:tc>
      </w:tr>
      <w:tr w:rsidR="006F60AF" w:rsidRPr="00E069D4" w:rsidTr="004C4363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40L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:rsidR="006F60AF" w:rsidRPr="00E069D4" w:rsidRDefault="006F60AF" w:rsidP="004C4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5E-10</w:t>
            </w:r>
          </w:p>
        </w:tc>
      </w:tr>
      <w:tr w:rsidR="006F60AF" w:rsidRPr="00E069D4" w:rsidTr="004C4363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2F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F60AF" w:rsidRPr="00E069D4" w:rsidRDefault="006F60AF" w:rsidP="004C4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1E-09</w:t>
            </w:r>
          </w:p>
        </w:tc>
      </w:tr>
      <w:tr w:rsidR="006F60AF" w:rsidRPr="00E069D4" w:rsidTr="004C4363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P1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tidas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:rsidR="006F60AF" w:rsidRPr="00E069D4" w:rsidRDefault="006F60AF" w:rsidP="004C4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2E-09</w:t>
            </w:r>
          </w:p>
        </w:tc>
      </w:tr>
      <w:tr w:rsidR="006F60AF" w:rsidRPr="00E069D4" w:rsidTr="004C4363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F60AF" w:rsidRPr="00E069D4" w:rsidRDefault="006F60AF" w:rsidP="004C4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E-09</w:t>
            </w:r>
          </w:p>
        </w:tc>
      </w:tr>
      <w:tr w:rsidR="006F60AF" w:rsidRPr="00E069D4" w:rsidTr="004C4363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:rsidR="006F60AF" w:rsidRPr="00E069D4" w:rsidRDefault="006F60AF" w:rsidP="004C4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3E-08</w:t>
            </w:r>
          </w:p>
        </w:tc>
      </w:tr>
      <w:tr w:rsidR="006F60AF" w:rsidRPr="00E069D4" w:rsidTr="004C4363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VN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e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F60AF" w:rsidRPr="00E069D4" w:rsidRDefault="006F60AF" w:rsidP="004C4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00042</w:t>
            </w:r>
          </w:p>
        </w:tc>
      </w:tr>
      <w:tr w:rsidR="006F60AF" w:rsidRPr="00E069D4" w:rsidTr="004C4363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2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 recepto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:rsidR="006F60AF" w:rsidRPr="00E069D4" w:rsidRDefault="006F60AF" w:rsidP="004C4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7E-08</w:t>
            </w:r>
          </w:p>
        </w:tc>
      </w:tr>
      <w:tr w:rsidR="006F60AF" w:rsidRPr="00E069D4" w:rsidTr="004C4363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F60AF" w:rsidRPr="00E069D4" w:rsidRDefault="006F60AF" w:rsidP="004C4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7E-08</w:t>
            </w:r>
          </w:p>
        </w:tc>
      </w:tr>
      <w:tr w:rsidR="006F60AF" w:rsidRPr="00E069D4" w:rsidTr="004C4363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FB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wth facto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:rsidR="006F60AF" w:rsidRPr="00E069D4" w:rsidRDefault="006F60AF" w:rsidP="004C4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00171</w:t>
            </w:r>
          </w:p>
        </w:tc>
      </w:tr>
      <w:tr w:rsidR="006F60AF" w:rsidRPr="00E069D4" w:rsidTr="004C4363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F60AF" w:rsidRPr="00E069D4" w:rsidRDefault="006F60AF" w:rsidP="004C4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00245</w:t>
            </w:r>
          </w:p>
        </w:tc>
      </w:tr>
      <w:tr w:rsidR="006F60AF" w:rsidRPr="00E069D4" w:rsidTr="004C4363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O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:rsidR="006F60AF" w:rsidRPr="00E069D4" w:rsidRDefault="006F60AF" w:rsidP="004C4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00248</w:t>
            </w:r>
          </w:p>
        </w:tc>
      </w:tr>
      <w:tr w:rsidR="006F60AF" w:rsidRPr="00E069D4" w:rsidTr="004C4363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BB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as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F60AF" w:rsidRPr="00E069D4" w:rsidRDefault="006F60AF" w:rsidP="004C4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00276</w:t>
            </w:r>
          </w:p>
        </w:tc>
      </w:tr>
      <w:tr w:rsidR="006F60AF" w:rsidRPr="00E069D4" w:rsidTr="004C4363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:rsidR="006F60AF" w:rsidRPr="00E069D4" w:rsidRDefault="006F60AF" w:rsidP="004C4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00346</w:t>
            </w:r>
          </w:p>
        </w:tc>
      </w:tr>
      <w:tr w:rsidR="006F60AF" w:rsidRPr="00E069D4" w:rsidTr="004C4363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N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as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F60AF" w:rsidRPr="00E069D4" w:rsidRDefault="006F60AF" w:rsidP="004C4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00363</w:t>
            </w:r>
          </w:p>
        </w:tc>
      </w:tr>
      <w:tr w:rsidR="006F60AF" w:rsidRPr="00E069D4" w:rsidTr="004C4363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F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:rsidR="006F60AF" w:rsidRPr="00E069D4" w:rsidRDefault="006F60AF" w:rsidP="004C4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0042</w:t>
            </w:r>
          </w:p>
        </w:tc>
      </w:tr>
      <w:tr w:rsidR="006F60AF" w:rsidRPr="00E069D4" w:rsidTr="004C4363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F60AF" w:rsidRPr="00E069D4" w:rsidRDefault="006F60AF" w:rsidP="004C4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00441</w:t>
            </w:r>
          </w:p>
        </w:tc>
      </w:tr>
      <w:tr w:rsidR="006F60AF" w:rsidRPr="00E069D4" w:rsidTr="004C4363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:rsidR="006F60AF" w:rsidRPr="00E069D4" w:rsidRDefault="006F60AF" w:rsidP="004C4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00515</w:t>
            </w:r>
          </w:p>
        </w:tc>
      </w:tr>
      <w:tr w:rsidR="006F60AF" w:rsidRPr="00E069D4" w:rsidTr="004C4363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F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F60AF" w:rsidRPr="00E069D4" w:rsidRDefault="006F60AF" w:rsidP="004C4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0082</w:t>
            </w:r>
          </w:p>
        </w:tc>
      </w:tr>
      <w:tr w:rsidR="006F60AF" w:rsidRPr="00E069D4" w:rsidTr="004C4363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:rsidR="006F60AF" w:rsidRPr="00E069D4" w:rsidRDefault="006F60AF" w:rsidP="004C4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0095</w:t>
            </w:r>
          </w:p>
        </w:tc>
      </w:tr>
      <w:tr w:rsidR="006F60AF" w:rsidRPr="00E069D4" w:rsidTr="004C4363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N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F60AF" w:rsidRPr="00E069D4" w:rsidRDefault="006F60AF" w:rsidP="004C4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0101</w:t>
            </w:r>
          </w:p>
        </w:tc>
      </w:tr>
      <w:tr w:rsidR="006F60AF" w:rsidRPr="00E069D4" w:rsidTr="004C4363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:rsidR="006F60AF" w:rsidRPr="00E069D4" w:rsidRDefault="006F60AF" w:rsidP="004C4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017</w:t>
            </w:r>
          </w:p>
        </w:tc>
      </w:tr>
      <w:tr w:rsidR="006F60AF" w:rsidRPr="00E069D4" w:rsidTr="004C4363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IF2AK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as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F60AF" w:rsidRPr="00E069D4" w:rsidRDefault="006F60AF" w:rsidP="004C4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0204</w:t>
            </w:r>
          </w:p>
        </w:tc>
      </w:tr>
      <w:tr w:rsidR="006F60AF" w:rsidRPr="00E069D4" w:rsidTr="004C4363">
        <w:trPr>
          <w:trHeight w:val="5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ESR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F60AF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igand-dependent </w:t>
            </w:r>
          </w:p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ar recepto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:rsidR="006F60AF" w:rsidRPr="00E069D4" w:rsidRDefault="006F60AF" w:rsidP="004C4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0234</w:t>
            </w:r>
          </w:p>
        </w:tc>
      </w:tr>
      <w:tr w:rsidR="006F60AF" w:rsidRPr="00E069D4" w:rsidTr="004C4363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X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F60AF" w:rsidRPr="00E069D4" w:rsidRDefault="006F60AF" w:rsidP="004C4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0241</w:t>
            </w:r>
          </w:p>
        </w:tc>
      </w:tr>
      <w:tr w:rsidR="006F60AF" w:rsidRPr="00E069D4" w:rsidTr="004C4363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F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:rsidR="006F60AF" w:rsidRPr="00E069D4" w:rsidRDefault="006F60AF" w:rsidP="004C4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032</w:t>
            </w:r>
          </w:p>
        </w:tc>
      </w:tr>
      <w:tr w:rsidR="006F60AF" w:rsidRPr="00E069D4" w:rsidTr="004C4363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LR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e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F60AF" w:rsidRPr="00E069D4" w:rsidRDefault="006F60AF" w:rsidP="004C4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0329</w:t>
            </w:r>
          </w:p>
        </w:tc>
      </w:tr>
      <w:tr w:rsidR="006F60AF" w:rsidRPr="00E069D4" w:rsidTr="004C4363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F1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:rsidR="006F60AF" w:rsidRPr="00E069D4" w:rsidRDefault="006F60AF" w:rsidP="004C4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0358</w:t>
            </w:r>
          </w:p>
        </w:tc>
      </w:tr>
      <w:tr w:rsidR="006F60AF" w:rsidRPr="00E069D4" w:rsidTr="004C4363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NP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tidas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F60AF" w:rsidRPr="00E069D4" w:rsidRDefault="006F60AF" w:rsidP="004C4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0454</w:t>
            </w:r>
          </w:p>
        </w:tc>
      </w:tr>
      <w:tr w:rsidR="006F60AF" w:rsidRPr="00E069D4" w:rsidTr="004C4363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KT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as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:rsidR="006F60AF" w:rsidRPr="00E069D4" w:rsidRDefault="006F60AF" w:rsidP="004C4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047</w:t>
            </w:r>
          </w:p>
        </w:tc>
      </w:tr>
      <w:tr w:rsidR="006F60AF" w:rsidRPr="00E069D4" w:rsidTr="004C4363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GEM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F60AF" w:rsidRPr="00E069D4" w:rsidRDefault="006F60AF" w:rsidP="004C4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0486</w:t>
            </w:r>
          </w:p>
        </w:tc>
      </w:tr>
      <w:tr w:rsidR="006F60AF" w:rsidRPr="00E069D4" w:rsidTr="004C4363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Y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:rsidR="006F60AF" w:rsidRPr="00E069D4" w:rsidRDefault="006F60AF" w:rsidP="004C4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0527</w:t>
            </w:r>
          </w:p>
        </w:tc>
      </w:tr>
      <w:tr w:rsidR="006F60AF" w:rsidRPr="00E069D4" w:rsidTr="004C4363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A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F60AF" w:rsidRPr="00E069D4" w:rsidRDefault="006F60AF" w:rsidP="004C4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0585</w:t>
            </w:r>
          </w:p>
        </w:tc>
      </w:tr>
      <w:tr w:rsidR="006F60AF" w:rsidRPr="00E069D4" w:rsidTr="004C4363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:rsidR="006F60AF" w:rsidRPr="00E069D4" w:rsidRDefault="006F60AF" w:rsidP="004C4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F60AF" w:rsidRPr="00E069D4" w:rsidRDefault="006F60AF" w:rsidP="004C436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0657</w:t>
            </w:r>
          </w:p>
        </w:tc>
      </w:tr>
    </w:tbl>
    <w:p w:rsidR="006F60AF" w:rsidRDefault="006F60AF" w:rsidP="006F60AF">
      <w:pPr>
        <w:spacing w:line="480" w:lineRule="auto"/>
      </w:pPr>
    </w:p>
    <w:p w:rsidR="00336C29" w:rsidRDefault="0036576F"/>
    <w:sectPr w:rsidR="00336C29" w:rsidSect="00BD7BFD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7789" w:rsidRDefault="00E930C4">
      <w:pPr>
        <w:spacing w:after="0" w:line="240" w:lineRule="auto"/>
      </w:pPr>
      <w:r>
        <w:separator/>
      </w:r>
    </w:p>
  </w:endnote>
  <w:endnote w:type="continuationSeparator" w:id="0">
    <w:p w:rsidR="00E47789" w:rsidRDefault="00E930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094672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201CB" w:rsidRDefault="006F60AF">
        <w:pPr>
          <w:pStyle w:val="Footer"/>
        </w:pPr>
        <w:r>
          <w:ptab w:relativeTo="margin" w:alignment="center" w:leader="none"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6576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201CB" w:rsidRDefault="0036576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7789" w:rsidRDefault="00E930C4">
      <w:pPr>
        <w:spacing w:after="0" w:line="240" w:lineRule="auto"/>
      </w:pPr>
      <w:r>
        <w:separator/>
      </w:r>
    </w:p>
  </w:footnote>
  <w:footnote w:type="continuationSeparator" w:id="0">
    <w:p w:rsidR="00E47789" w:rsidRDefault="00E930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01CB" w:rsidRDefault="006F60AF">
    <w:pPr>
      <w:pStyle w:val="Header"/>
    </w:pPr>
    <w:r>
      <w:ptab w:relativeTo="margin" w:alignment="center" w:leader="none"/>
    </w:r>
    <w:r>
      <w:t>Proteomic Investigations of Adult Polyglucosan Body Disease</w:t>
    </w:r>
  </w:p>
  <w:p w:rsidR="00E201CB" w:rsidRDefault="0036576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2E1D"/>
    <w:rsid w:val="0036576F"/>
    <w:rsid w:val="006D2E1D"/>
    <w:rsid w:val="006F60AF"/>
    <w:rsid w:val="00D62ED6"/>
    <w:rsid w:val="00D800D1"/>
    <w:rsid w:val="00E424A0"/>
    <w:rsid w:val="00E47789"/>
    <w:rsid w:val="00E93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8F7B862E-428A-4A00-8665-9B1D8F15E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60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60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60AF"/>
  </w:style>
  <w:style w:type="paragraph" w:styleId="Footer">
    <w:name w:val="footer"/>
    <w:basedOn w:val="Normal"/>
    <w:link w:val="FooterChar"/>
    <w:uiPriority w:val="99"/>
    <w:unhideWhenUsed/>
    <w:rsid w:val="006F60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60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5</Words>
  <Characters>1859</Characters>
  <Application>Microsoft Office Word</Application>
  <DocSecurity>0</DocSecurity>
  <Lines>15</Lines>
  <Paragraphs>4</Paragraphs>
  <ScaleCrop>false</ScaleCrop>
  <Company>Cleveland Clinic</Company>
  <LinksUpToDate>false</LinksUpToDate>
  <CharactersWithSpaces>2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owicz, Marvin, M.D.</dc:creator>
  <cp:keywords/>
  <dc:description/>
  <cp:lastModifiedBy>Marvin Natowicz</cp:lastModifiedBy>
  <cp:revision>5</cp:revision>
  <dcterms:created xsi:type="dcterms:W3CDTF">2022-03-03T16:08:00Z</dcterms:created>
  <dcterms:modified xsi:type="dcterms:W3CDTF">2022-09-12T13:24:00Z</dcterms:modified>
</cp:coreProperties>
</file>